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926B6" w14:textId="1CADD4F7" w:rsidR="00443403" w:rsidRPr="003A3820" w:rsidRDefault="00443403" w:rsidP="0044340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57A58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</w:t>
      </w:r>
      <w:r w:rsidR="0003338F" w:rsidRPr="00157A58">
        <w:rPr>
          <w:rFonts w:ascii="Times New Roman" w:hAnsi="Times New Roman" w:cs="Times New Roman"/>
          <w:b/>
          <w:bCs/>
          <w:color w:val="FF0000"/>
          <w:sz w:val="24"/>
          <w:szCs w:val="24"/>
        </w:rPr>
        <w:t>ry</w:t>
      </w:r>
      <w:r w:rsidRPr="00157A58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File </w:t>
      </w:r>
      <w:r w:rsidR="0003338F" w:rsidRPr="00157A58">
        <w:rPr>
          <w:rFonts w:ascii="Times New Roman" w:hAnsi="Times New Roman" w:cs="Times New Roman"/>
          <w:b/>
          <w:bCs/>
          <w:color w:val="FF0000"/>
          <w:sz w:val="24"/>
          <w:szCs w:val="24"/>
        </w:rPr>
        <w:t>3</w:t>
      </w:r>
      <w:r w:rsidRPr="003A3820">
        <w:rPr>
          <w:rFonts w:ascii="Times New Roman" w:hAnsi="Times New Roman" w:cs="Times New Roman"/>
          <w:b/>
          <w:bCs/>
          <w:sz w:val="24"/>
          <w:szCs w:val="24"/>
        </w:rPr>
        <w:t>: Interview guide for service leads</w:t>
      </w:r>
    </w:p>
    <w:p w14:paraId="498EEF9B" w14:textId="77777777" w:rsidR="00443403" w:rsidRPr="003A3820" w:rsidRDefault="00443403" w:rsidP="0044340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B8ADED6" w14:textId="77777777" w:rsidR="00443403" w:rsidRPr="003A3820" w:rsidRDefault="00443403" w:rsidP="00443403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articipant characteristics</w:t>
      </w:r>
    </w:p>
    <w:p w14:paraId="69935CD4" w14:textId="77777777" w:rsidR="00443403" w:rsidRPr="00F95101" w:rsidRDefault="00443403" w:rsidP="00443403">
      <w:pPr>
        <w:pStyle w:val="ListParagraph"/>
        <w:numPr>
          <w:ilvl w:val="0"/>
          <w:numId w:val="2"/>
        </w:numPr>
        <w:spacing w:before="240" w:after="24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color w:val="000000" w:themeColor="text1"/>
          <w:sz w:val="24"/>
          <w:szCs w:val="24"/>
        </w:rPr>
        <w:t>Please describe your role.</w:t>
      </w:r>
    </w:p>
    <w:p w14:paraId="555D2DD8" w14:textId="77777777" w:rsidR="00443403" w:rsidRPr="00F95101" w:rsidRDefault="00443403" w:rsidP="00443403">
      <w:pPr>
        <w:pStyle w:val="ListParagraph"/>
        <w:numPr>
          <w:ilvl w:val="0"/>
          <w:numId w:val="2"/>
        </w:numPr>
        <w:spacing w:before="240" w:after="24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color w:val="000000" w:themeColor="text1"/>
          <w:sz w:val="24"/>
          <w:szCs w:val="24"/>
        </w:rPr>
        <w:t>How long have you been working in this role?</w:t>
      </w:r>
    </w:p>
    <w:p w14:paraId="72B4A8D5" w14:textId="77777777" w:rsidR="00443403" w:rsidRPr="003A3820" w:rsidRDefault="00443403" w:rsidP="00443403">
      <w:pPr>
        <w:pStyle w:val="ListParagraph"/>
        <w:numPr>
          <w:ilvl w:val="0"/>
          <w:numId w:val="2"/>
        </w:numPr>
        <w:spacing w:before="240" w:after="24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color w:val="000000" w:themeColor="text1"/>
          <w:sz w:val="24"/>
          <w:szCs w:val="24"/>
        </w:rPr>
        <w:t>Have you experienced any encounters of violence directed towards you?</w:t>
      </w:r>
    </w:p>
    <w:p w14:paraId="17BDECC4" w14:textId="77777777" w:rsidR="00443403" w:rsidRPr="003A3820" w:rsidRDefault="00443403" w:rsidP="00443403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Opinions/attitudes/perceptions</w:t>
      </w:r>
    </w:p>
    <w:p w14:paraId="6C30D891" w14:textId="77777777" w:rsidR="00443403" w:rsidRPr="00F95101" w:rsidRDefault="00443403" w:rsidP="004434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color w:val="000000" w:themeColor="text1"/>
          <w:sz w:val="24"/>
          <w:szCs w:val="24"/>
        </w:rPr>
        <w:t>What do you think are the main causes violence towards staff? [e.g. medications, pre-existing conditions]</w:t>
      </w:r>
    </w:p>
    <w:p w14:paraId="28F129D0" w14:textId="77777777" w:rsidR="00443403" w:rsidRPr="00F95101" w:rsidRDefault="00443403" w:rsidP="004434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color w:val="000000" w:themeColor="text1"/>
          <w:sz w:val="24"/>
          <w:szCs w:val="24"/>
        </w:rPr>
        <w:t>What types of behaviour could be early indications that someone might become violent or verbally aggressive?</w:t>
      </w:r>
    </w:p>
    <w:p w14:paraId="46DDE335" w14:textId="77777777" w:rsidR="00443403" w:rsidRPr="00F95101" w:rsidRDefault="00443403" w:rsidP="004434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color w:val="000000" w:themeColor="text1"/>
          <w:sz w:val="24"/>
          <w:szCs w:val="24"/>
        </w:rPr>
        <w:t>In your opinion, can staff behaviours or attitudes precipitate patient aggression/violence in any way?</w:t>
      </w:r>
    </w:p>
    <w:p w14:paraId="49624F81" w14:textId="77777777" w:rsidR="00443403" w:rsidRPr="00F95101" w:rsidRDefault="00443403" w:rsidP="004434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color w:val="000000" w:themeColor="text1"/>
          <w:sz w:val="24"/>
          <w:szCs w:val="24"/>
        </w:rPr>
        <w:t>When new services are planned or existing services expanded, is the prevention of violence or aggression taken into consideration?</w:t>
      </w:r>
    </w:p>
    <w:p w14:paraId="5B90ED3D" w14:textId="77777777" w:rsidR="00443403" w:rsidRPr="00F95101" w:rsidRDefault="00443403" w:rsidP="004434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color w:val="000000" w:themeColor="text1"/>
          <w:sz w:val="24"/>
          <w:szCs w:val="24"/>
        </w:rPr>
        <w:t>Do you think there is a particular problem with violent and aggressive patients in your service?</w:t>
      </w:r>
    </w:p>
    <w:p w14:paraId="61EA3425" w14:textId="77777777" w:rsidR="00443403" w:rsidRPr="003A3820" w:rsidRDefault="00443403" w:rsidP="004434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color w:val="000000" w:themeColor="text1"/>
          <w:sz w:val="24"/>
          <w:szCs w:val="24"/>
        </w:rPr>
        <w:t>What are the types of strategies you use to diffuse [de-escalate] violence and aggression [not referring to calling security]?</w:t>
      </w:r>
    </w:p>
    <w:p w14:paraId="70DF5A5D" w14:textId="77777777" w:rsidR="00443403" w:rsidRPr="003A3820" w:rsidRDefault="00443403" w:rsidP="00443403">
      <w:pPr>
        <w:spacing w:before="240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losing stage of interview</w:t>
      </w:r>
    </w:p>
    <w:p w14:paraId="439A8358" w14:textId="77777777" w:rsidR="00443403" w:rsidRPr="003A3820" w:rsidRDefault="00443403" w:rsidP="004434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your thoughts on using a violence risk tool for screening </w:t>
      </w:r>
      <w:r w:rsidRPr="003A3820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ll</w:t>
      </w:r>
      <w:r w:rsidRPr="003A38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in [your clinical area]? </w:t>
      </w:r>
    </w:p>
    <w:p w14:paraId="19AD8DA1" w14:textId="77777777" w:rsidR="00443403" w:rsidRPr="003A3820" w:rsidRDefault="00443403" w:rsidP="0044340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1F17FB" w14:textId="77777777" w:rsidR="00443403" w:rsidRPr="00F95101" w:rsidRDefault="00443403" w:rsidP="00443403">
      <w:pPr>
        <w:spacing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rompts:</w:t>
      </w:r>
    </w:p>
    <w:p w14:paraId="6DE7BE64" w14:textId="77777777" w:rsidR="00443403" w:rsidRPr="003A3820" w:rsidRDefault="00443403" w:rsidP="0044340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o you think staff would be accepting of a violence risk assessment tool for use in [your clinical area]? Why or why not?</w:t>
      </w:r>
    </w:p>
    <w:p w14:paraId="6E7FE3BB" w14:textId="77777777" w:rsidR="00443403" w:rsidRPr="003A3820" w:rsidRDefault="00443403" w:rsidP="0044340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hat could be done to maximise staff acceptance and use of a risk assessment tool in [your clinical area]?</w:t>
      </w:r>
    </w:p>
    <w:p w14:paraId="3B50823B" w14:textId="77777777" w:rsidR="00443403" w:rsidRPr="003A3820" w:rsidRDefault="00443403" w:rsidP="00443403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A0F0AC" w14:textId="77777777" w:rsidR="00443403" w:rsidRPr="00F95101" w:rsidRDefault="00443403" w:rsidP="0044340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820">
        <w:rPr>
          <w:rFonts w:ascii="Times New Roman" w:hAnsi="Times New Roman" w:cs="Times New Roman"/>
          <w:color w:val="000000" w:themeColor="text1"/>
          <w:sz w:val="24"/>
          <w:szCs w:val="24"/>
        </w:rPr>
        <w:t>Is there anything you would like to ask?</w:t>
      </w:r>
    </w:p>
    <w:p w14:paraId="2B3DA4CB" w14:textId="77777777" w:rsidR="00443403" w:rsidRPr="003A3820" w:rsidRDefault="00443403" w:rsidP="0044340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32F94D" w14:textId="2E5FA784" w:rsidR="00443403" w:rsidRDefault="00443403">
      <w:r w:rsidRPr="003A38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are telephone numbers of the research team for further contact.</w:t>
      </w:r>
    </w:p>
    <w:sectPr w:rsidR="004434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2718CB"/>
    <w:multiLevelType w:val="hybridMultilevel"/>
    <w:tmpl w:val="7452E9D2"/>
    <w:lvl w:ilvl="0" w:tplc="C98CA4DE">
      <w:start w:val="1"/>
      <w:numFmt w:val="bullet"/>
      <w:lvlText w:val=""/>
      <w:lvlJc w:val="left"/>
      <w:pPr>
        <w:ind w:left="108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1B9251E"/>
    <w:multiLevelType w:val="hybridMultilevel"/>
    <w:tmpl w:val="C9D6CAD6"/>
    <w:lvl w:ilvl="0" w:tplc="FFFFFFFF">
      <w:start w:val="1"/>
      <w:numFmt w:val="decimal"/>
      <w:suff w:val="space"/>
      <w:lvlText w:val="(%1)"/>
      <w:lvlJc w:val="left"/>
      <w:pPr>
        <w:ind w:left="720" w:hanging="360"/>
      </w:pPr>
      <w:rPr>
        <w:rFonts w:hint="default"/>
        <w:sz w:val="22"/>
        <w:szCs w:val="22"/>
      </w:rPr>
    </w:lvl>
    <w:lvl w:ilvl="1" w:tplc="FFFFFFFF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9355916">
    <w:abstractNumId w:val="0"/>
  </w:num>
  <w:num w:numId="2" w16cid:durableId="9095784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403"/>
    <w:rsid w:val="0003338F"/>
    <w:rsid w:val="00157A58"/>
    <w:rsid w:val="00443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27C60"/>
  <w15:chartTrackingRefBased/>
  <w15:docId w15:val="{BB566464-0AD7-45C2-AF3B-469C779E5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4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34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Sammut</dc:creator>
  <cp:keywords/>
  <dc:description/>
  <cp:lastModifiedBy>Dana Sammut</cp:lastModifiedBy>
  <cp:revision>3</cp:revision>
  <dcterms:created xsi:type="dcterms:W3CDTF">2023-11-29T17:47:00Z</dcterms:created>
  <dcterms:modified xsi:type="dcterms:W3CDTF">2024-02-10T19:42:00Z</dcterms:modified>
</cp:coreProperties>
</file>